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22FCD" w14:textId="77777777" w:rsidR="009A3A32" w:rsidRPr="00DC622D" w:rsidRDefault="009A3A32" w:rsidP="00767ECD">
      <w:pPr>
        <w:rPr>
          <w:rFonts w:ascii="Arial" w:hAnsi="Arial" w:cs="Arial"/>
        </w:rPr>
      </w:pPr>
      <w:bookmarkStart w:id="0" w:name="_GoBack"/>
    </w:p>
    <w:p w14:paraId="011C38E7" w14:textId="77777777" w:rsidR="009A3A32" w:rsidRPr="00DC622D" w:rsidRDefault="009A3A32" w:rsidP="00767ECD">
      <w:pPr>
        <w:rPr>
          <w:rFonts w:ascii="Arial" w:hAnsi="Arial" w:cs="Arial"/>
        </w:rPr>
      </w:pPr>
    </w:p>
    <w:p w14:paraId="7AC47C8A" w14:textId="5D76E0B1" w:rsidR="009A3A32" w:rsidRPr="00DC622D" w:rsidRDefault="009A3A32" w:rsidP="009A3A32">
      <w:pPr>
        <w:pStyle w:val="Heading1"/>
        <w:rPr>
          <w:color w:val="auto"/>
        </w:rPr>
      </w:pPr>
      <w:r w:rsidRPr="00DC622D">
        <w:rPr>
          <w:color w:val="auto"/>
        </w:rPr>
        <w:t>Additional File IX – sensitivity and specificity details</w:t>
      </w:r>
    </w:p>
    <w:p w14:paraId="3496CA8E" w14:textId="77777777" w:rsidR="008C5B9D" w:rsidRPr="00DC622D" w:rsidRDefault="008C5B9D" w:rsidP="008C5B9D"/>
    <w:p w14:paraId="5B5F42E2" w14:textId="56CF44E0" w:rsidR="00767ECD" w:rsidRPr="00DC622D" w:rsidRDefault="00767ECD" w:rsidP="00767ECD">
      <w:pPr>
        <w:rPr>
          <w:rFonts w:ascii="Arial" w:hAnsi="Arial" w:cs="Arial"/>
        </w:rPr>
      </w:pPr>
      <w:r w:rsidRPr="00DC622D">
        <w:rPr>
          <w:rFonts w:ascii="Arial" w:hAnsi="Arial" w:cs="Arial"/>
        </w:rPr>
        <w:t xml:space="preserve">The </w:t>
      </w:r>
      <w:r w:rsidR="00B4160D" w:rsidRPr="00DC622D">
        <w:rPr>
          <w:rFonts w:ascii="Arial" w:hAnsi="Arial" w:cs="Arial"/>
        </w:rPr>
        <w:t>False Negative</w:t>
      </w:r>
      <w:r w:rsidR="00233364" w:rsidRPr="00DC622D">
        <w:rPr>
          <w:rFonts w:ascii="Arial" w:hAnsi="Arial" w:cs="Arial"/>
        </w:rPr>
        <w:t xml:space="preserve"> (FN)</w:t>
      </w:r>
      <w:r w:rsidRPr="00DC622D">
        <w:rPr>
          <w:rFonts w:ascii="Arial" w:hAnsi="Arial" w:cs="Arial"/>
        </w:rPr>
        <w:t xml:space="preserve"> rate is particularly high (5</w:t>
      </w:r>
      <w:r w:rsidR="00A02B2D" w:rsidRPr="00DC622D">
        <w:rPr>
          <w:rFonts w:ascii="Arial" w:hAnsi="Arial" w:cs="Arial"/>
        </w:rPr>
        <w:t>1</w:t>
      </w:r>
      <w:r w:rsidRPr="00DC622D">
        <w:rPr>
          <w:rFonts w:ascii="Arial" w:hAnsi="Arial" w:cs="Arial"/>
        </w:rPr>
        <w:t>%).  This was true across intervention period, hospital, ward type, audit location, and shift type, with the FN rate ranging from 4</w:t>
      </w:r>
      <w:r w:rsidR="007F552B" w:rsidRPr="00DC622D">
        <w:rPr>
          <w:rFonts w:ascii="Arial" w:hAnsi="Arial" w:cs="Arial"/>
        </w:rPr>
        <w:t>7</w:t>
      </w:r>
      <w:r w:rsidRPr="00DC622D">
        <w:rPr>
          <w:rFonts w:ascii="Arial" w:hAnsi="Arial" w:cs="Arial"/>
        </w:rPr>
        <w:t>% (</w:t>
      </w:r>
      <w:r w:rsidR="007F552B" w:rsidRPr="00DC622D">
        <w:rPr>
          <w:rFonts w:ascii="Arial" w:hAnsi="Arial" w:cs="Arial"/>
        </w:rPr>
        <w:t>bedframe audit location; postnatal vaginal ward type</w:t>
      </w:r>
      <w:r w:rsidRPr="00DC622D">
        <w:rPr>
          <w:rFonts w:ascii="Arial" w:hAnsi="Arial" w:cs="Arial"/>
        </w:rPr>
        <w:t>) to 6</w:t>
      </w:r>
      <w:r w:rsidR="007F552B" w:rsidRPr="00DC622D">
        <w:rPr>
          <w:rFonts w:ascii="Arial" w:hAnsi="Arial" w:cs="Arial"/>
        </w:rPr>
        <w:t>3</w:t>
      </w:r>
      <w:r w:rsidRPr="00DC622D">
        <w:rPr>
          <w:rFonts w:ascii="Arial" w:hAnsi="Arial" w:cs="Arial"/>
        </w:rPr>
        <w:t>% (mattress audit location).  Interestingly, the FN rate went from 5</w:t>
      </w:r>
      <w:r w:rsidR="007F552B" w:rsidRPr="00DC622D">
        <w:rPr>
          <w:rFonts w:ascii="Arial" w:hAnsi="Arial" w:cs="Arial"/>
        </w:rPr>
        <w:t>5</w:t>
      </w:r>
      <w:r w:rsidRPr="00DC622D">
        <w:rPr>
          <w:rFonts w:ascii="Arial" w:hAnsi="Arial" w:cs="Arial"/>
        </w:rPr>
        <w:t>% in the pre-intervention period to 48% in the post-intervention period, while the TN rate when from 12% to 3</w:t>
      </w:r>
      <w:r w:rsidR="007F552B" w:rsidRPr="00DC622D">
        <w:rPr>
          <w:rFonts w:ascii="Arial" w:hAnsi="Arial" w:cs="Arial"/>
        </w:rPr>
        <w:t>3</w:t>
      </w:r>
      <w:r w:rsidRPr="00DC622D">
        <w:rPr>
          <w:rFonts w:ascii="Arial" w:hAnsi="Arial" w:cs="Arial"/>
        </w:rPr>
        <w:t xml:space="preserve">%.  </w:t>
      </w:r>
    </w:p>
    <w:p w14:paraId="17E5CC02" w14:textId="23D665FD" w:rsidR="00767ECD" w:rsidRPr="00DC622D" w:rsidRDefault="00767ECD" w:rsidP="009B7B99">
      <w:pPr>
        <w:rPr>
          <w:rFonts w:ascii="Arial" w:hAnsi="Arial" w:cs="Arial"/>
        </w:rPr>
      </w:pPr>
      <w:r w:rsidRPr="00DC622D">
        <w:rPr>
          <w:rFonts w:ascii="Arial" w:hAnsi="Arial" w:cs="Arial"/>
        </w:rPr>
        <w:t>The associated sensitivity, specificity, positive predictive values (PPV), and negative predictive values (NPV) are shown in Table 2 across various study characteristics.  Overall, the gel dot sensitivity was very low, with 2</w:t>
      </w:r>
      <w:r w:rsidR="00860AB6" w:rsidRPr="00DC622D">
        <w:rPr>
          <w:rFonts w:ascii="Arial" w:hAnsi="Arial" w:cs="Arial"/>
        </w:rPr>
        <w:t>2</w:t>
      </w:r>
      <w:r w:rsidRPr="00DC622D">
        <w:rPr>
          <w:rFonts w:ascii="Arial" w:hAnsi="Arial" w:cs="Arial"/>
        </w:rPr>
        <w:t xml:space="preserve">% overall sensitivity (ranging from </w:t>
      </w:r>
      <w:r w:rsidR="00860AB6" w:rsidRPr="00DC622D">
        <w:rPr>
          <w:rFonts w:ascii="Arial" w:hAnsi="Arial" w:cs="Arial"/>
        </w:rPr>
        <w:t>6</w:t>
      </w:r>
      <w:r w:rsidRPr="00DC622D">
        <w:rPr>
          <w:rFonts w:ascii="Arial" w:hAnsi="Arial" w:cs="Arial"/>
        </w:rPr>
        <w:t xml:space="preserve">% to </w:t>
      </w:r>
      <w:r w:rsidR="00860AB6" w:rsidRPr="00DC622D">
        <w:rPr>
          <w:rFonts w:ascii="Arial" w:hAnsi="Arial" w:cs="Arial"/>
        </w:rPr>
        <w:t>32</w:t>
      </w:r>
      <w:r w:rsidRPr="00DC622D">
        <w:rPr>
          <w:rFonts w:ascii="Arial" w:hAnsi="Arial" w:cs="Arial"/>
        </w:rPr>
        <w:t>% across study characteristics) (Table 2).  The specificity was moderate (overall 8</w:t>
      </w:r>
      <w:r w:rsidR="00860AB6" w:rsidRPr="00DC622D">
        <w:rPr>
          <w:rFonts w:ascii="Arial" w:hAnsi="Arial" w:cs="Arial"/>
        </w:rPr>
        <w:t>0</w:t>
      </w:r>
      <w:r w:rsidRPr="00DC622D">
        <w:rPr>
          <w:rFonts w:ascii="Arial" w:hAnsi="Arial" w:cs="Arial"/>
        </w:rPr>
        <w:t>%; ranging from 6</w:t>
      </w:r>
      <w:r w:rsidR="00860AB6" w:rsidRPr="00DC622D">
        <w:rPr>
          <w:rFonts w:ascii="Arial" w:hAnsi="Arial" w:cs="Arial"/>
        </w:rPr>
        <w:t>2</w:t>
      </w:r>
      <w:r w:rsidRPr="00DC622D">
        <w:rPr>
          <w:rFonts w:ascii="Arial" w:hAnsi="Arial" w:cs="Arial"/>
        </w:rPr>
        <w:t xml:space="preserve">% to 91%). </w:t>
      </w:r>
    </w:p>
    <w:p w14:paraId="39BFC860" w14:textId="33CF8C62" w:rsidR="00F61DDE" w:rsidRPr="00DC622D" w:rsidRDefault="00F61DDE" w:rsidP="009B7B99">
      <w:pPr>
        <w:rPr>
          <w:rFonts w:ascii="Arial" w:hAnsi="Arial" w:cs="Arial"/>
        </w:rPr>
      </w:pPr>
      <w:r w:rsidRPr="00DC622D">
        <w:rPr>
          <w:rFonts w:ascii="Arial" w:hAnsi="Arial" w:cs="Arial"/>
        </w:rPr>
        <w:t xml:space="preserve">For the interpretation, it is important to remember that the gel dots and the </w:t>
      </w:r>
      <w:proofErr w:type="spellStart"/>
      <w:r w:rsidRPr="00DC622D">
        <w:rPr>
          <w:rFonts w:ascii="Arial" w:hAnsi="Arial" w:cs="Arial"/>
        </w:rPr>
        <w:t>dipslides</w:t>
      </w:r>
      <w:proofErr w:type="spellEnd"/>
      <w:r w:rsidRPr="00DC622D">
        <w:rPr>
          <w:rFonts w:ascii="Arial" w:hAnsi="Arial" w:cs="Arial"/>
        </w:rPr>
        <w:t xml:space="preserve"> results measure </w:t>
      </w:r>
      <w:r w:rsidRPr="00DC622D">
        <w:rPr>
          <w:rFonts w:ascii="Arial" w:hAnsi="Arial" w:cs="Arial"/>
          <w:i/>
          <w:iCs/>
        </w:rPr>
        <w:t>cleaning</w:t>
      </w:r>
      <w:r w:rsidRPr="00DC622D">
        <w:rPr>
          <w:rFonts w:ascii="Arial" w:hAnsi="Arial" w:cs="Arial"/>
        </w:rPr>
        <w:t xml:space="preserve"> during two slightly different time </w:t>
      </w:r>
      <w:r w:rsidR="0010347A" w:rsidRPr="00DC622D">
        <w:rPr>
          <w:rFonts w:ascii="Arial" w:hAnsi="Arial" w:cs="Arial"/>
        </w:rPr>
        <w:t>frames</w:t>
      </w:r>
      <w:r w:rsidRPr="00DC622D">
        <w:rPr>
          <w:rFonts w:ascii="Arial" w:hAnsi="Arial" w:cs="Arial"/>
        </w:rPr>
        <w:t>. Time of application of gels dots</w:t>
      </w:r>
      <w:r w:rsidR="0010347A" w:rsidRPr="00DC622D">
        <w:rPr>
          <w:rFonts w:ascii="Arial" w:hAnsi="Arial" w:cs="Arial"/>
        </w:rPr>
        <w:t xml:space="preserve"> </w:t>
      </w:r>
      <w:r w:rsidRPr="00DC622D">
        <w:rPr>
          <w:rFonts w:ascii="Arial" w:hAnsi="Arial" w:cs="Arial"/>
        </w:rPr>
        <w:t xml:space="preserve">was randomly allocated to </w:t>
      </w:r>
      <w:proofErr w:type="gramStart"/>
      <w:r w:rsidRPr="00DC622D">
        <w:rPr>
          <w:rFonts w:ascii="Arial" w:hAnsi="Arial" w:cs="Arial"/>
        </w:rPr>
        <w:t>either morning</w:t>
      </w:r>
      <w:proofErr w:type="gramEnd"/>
      <w:r w:rsidRPr="00DC622D">
        <w:rPr>
          <w:rFonts w:ascii="Arial" w:hAnsi="Arial" w:cs="Arial"/>
        </w:rPr>
        <w:t xml:space="preserve">, afternoon or night shift. Gel dot removal was measured the next day, after general cleaning </w:t>
      </w:r>
      <w:r w:rsidR="0010347A" w:rsidRPr="00DC622D">
        <w:rPr>
          <w:rFonts w:ascii="Arial" w:hAnsi="Arial" w:cs="Arial"/>
        </w:rPr>
        <w:t>was supposed to take</w:t>
      </w:r>
      <w:r w:rsidRPr="00DC622D">
        <w:rPr>
          <w:rFonts w:ascii="Arial" w:hAnsi="Arial" w:cs="Arial"/>
        </w:rPr>
        <w:t xml:space="preserve"> place (between 8AM and 10AM). Whereas </w:t>
      </w:r>
      <w:proofErr w:type="spellStart"/>
      <w:r w:rsidRPr="00DC622D">
        <w:rPr>
          <w:rFonts w:ascii="Arial" w:hAnsi="Arial" w:cs="Arial"/>
        </w:rPr>
        <w:t>dipslides</w:t>
      </w:r>
      <w:proofErr w:type="spellEnd"/>
      <w:r w:rsidRPr="00DC622D">
        <w:rPr>
          <w:rFonts w:ascii="Arial" w:hAnsi="Arial" w:cs="Arial"/>
        </w:rPr>
        <w:t xml:space="preserve"> were only measured after general cleaning </w:t>
      </w:r>
      <w:r w:rsidR="0010347A" w:rsidRPr="00DC622D">
        <w:rPr>
          <w:rFonts w:ascii="Arial" w:hAnsi="Arial" w:cs="Arial"/>
        </w:rPr>
        <w:t xml:space="preserve">was supposed to take place </w:t>
      </w:r>
      <w:r w:rsidRPr="00DC622D">
        <w:rPr>
          <w:rFonts w:ascii="Arial" w:hAnsi="Arial" w:cs="Arial"/>
        </w:rPr>
        <w:t xml:space="preserve">(between 8AM and 10AM) concurrently to gel dots measurement. Therefore, gel dots reflect any cleaning actions between application and the time of measurement; whereas, </w:t>
      </w:r>
      <w:proofErr w:type="spellStart"/>
      <w:r w:rsidRPr="00DC622D">
        <w:rPr>
          <w:rFonts w:ascii="Arial" w:hAnsi="Arial" w:cs="Arial"/>
        </w:rPr>
        <w:t>dipslides</w:t>
      </w:r>
      <w:proofErr w:type="spellEnd"/>
      <w:r w:rsidRPr="00DC622D">
        <w:rPr>
          <w:rFonts w:ascii="Arial" w:hAnsi="Arial" w:cs="Arial"/>
        </w:rPr>
        <w:t xml:space="preserve"> reflect cleaning </w:t>
      </w:r>
      <w:r w:rsidR="0010347A" w:rsidRPr="00DC622D">
        <w:rPr>
          <w:rFonts w:ascii="Arial" w:hAnsi="Arial" w:cs="Arial"/>
        </w:rPr>
        <w:t>around the time</w:t>
      </w:r>
      <w:r w:rsidRPr="00DC622D">
        <w:rPr>
          <w:rFonts w:ascii="Arial" w:hAnsi="Arial" w:cs="Arial"/>
        </w:rPr>
        <w:t xml:space="preserve"> of measurement only. </w:t>
      </w:r>
      <w:r w:rsidR="00F56B1A" w:rsidRPr="00DC622D">
        <w:rPr>
          <w:rFonts w:ascii="Arial" w:hAnsi="Arial" w:cs="Arial"/>
        </w:rPr>
        <w:t xml:space="preserve">Indeed, as our results show in the manuscript microbiological cleanliness, measured with </w:t>
      </w:r>
      <w:proofErr w:type="spellStart"/>
      <w:r w:rsidR="00F56B1A" w:rsidRPr="00DC622D">
        <w:rPr>
          <w:rFonts w:ascii="Arial" w:hAnsi="Arial" w:cs="Arial"/>
        </w:rPr>
        <w:t>dipslides</w:t>
      </w:r>
      <w:proofErr w:type="spellEnd"/>
      <w:r w:rsidR="00F56B1A" w:rsidRPr="00DC622D">
        <w:rPr>
          <w:rFonts w:ascii="Arial" w:hAnsi="Arial" w:cs="Arial"/>
        </w:rPr>
        <w:t xml:space="preserve"> tends to be lower than cleaning actions measured with gel dots</w:t>
      </w:r>
      <w:r w:rsidR="00151528" w:rsidRPr="00DC622D">
        <w:rPr>
          <w:rFonts w:ascii="Arial" w:hAnsi="Arial" w:cs="Arial"/>
        </w:rPr>
        <w:t>.</w:t>
      </w:r>
    </w:p>
    <w:p w14:paraId="65D02C4F" w14:textId="77777777" w:rsidR="00FF5B6C" w:rsidRPr="00DC622D" w:rsidRDefault="00767ECD" w:rsidP="00FF5B6C">
      <w:pPr>
        <w:spacing w:after="0"/>
        <w:rPr>
          <w:i/>
        </w:rPr>
      </w:pPr>
      <w:r w:rsidRPr="00DC622D">
        <w:rPr>
          <w:i/>
        </w:rPr>
        <w:t>Table 1</w:t>
      </w:r>
      <w:r w:rsidR="00FF5B6C" w:rsidRPr="00DC622D">
        <w:rPr>
          <w:i/>
        </w:rPr>
        <w:t>: True positive/negative and false positive/negative rates for paired gel dots/</w:t>
      </w:r>
      <w:proofErr w:type="spellStart"/>
      <w:r w:rsidR="00FF5B6C" w:rsidRPr="00DC622D">
        <w:rPr>
          <w:i/>
        </w:rPr>
        <w:t>dipslides</w:t>
      </w:r>
      <w:proofErr w:type="spellEnd"/>
      <w:r w:rsidR="00FF5B6C" w:rsidRPr="00DC622D">
        <w:rPr>
          <w:i/>
        </w:rPr>
        <w:t xml:space="preserve">. </w:t>
      </w:r>
    </w:p>
    <w:tbl>
      <w:tblPr>
        <w:tblW w:w="4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6"/>
        <w:gridCol w:w="897"/>
        <w:gridCol w:w="896"/>
        <w:gridCol w:w="897"/>
        <w:gridCol w:w="994"/>
      </w:tblGrid>
      <w:tr w:rsidR="00DC622D" w:rsidRPr="00DC622D" w14:paraId="20F67208" w14:textId="77777777" w:rsidTr="00B30403">
        <w:trPr>
          <w:trHeight w:val="166"/>
        </w:trPr>
        <w:tc>
          <w:tcPr>
            <w:tcW w:w="17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0CCC1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rPr>
                <w:b/>
                <w:bCs/>
              </w:rPr>
              <w:t>Overall</w:t>
            </w:r>
          </w:p>
          <w:p w14:paraId="16FC0433" w14:textId="73136469" w:rsidR="00FF5B6C" w:rsidRPr="00DC622D" w:rsidRDefault="00FF5B6C" w:rsidP="00B30403">
            <w:pPr>
              <w:spacing w:after="0"/>
              <w:jc w:val="center"/>
            </w:pPr>
            <w:r w:rsidRPr="00DC622D">
              <w:t>n = 118</w:t>
            </w:r>
            <w:r w:rsidR="00A02B2D" w:rsidRPr="00DC622D">
              <w:t>5</w:t>
            </w:r>
          </w:p>
        </w:tc>
        <w:tc>
          <w:tcPr>
            <w:tcW w:w="17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9C436" w14:textId="77777777" w:rsidR="00FF5B6C" w:rsidRPr="00DC622D" w:rsidRDefault="00FF5B6C" w:rsidP="00B30403">
            <w:pPr>
              <w:spacing w:after="0"/>
              <w:jc w:val="center"/>
            </w:pPr>
            <w:proofErr w:type="spellStart"/>
            <w:r w:rsidRPr="00DC622D">
              <w:rPr>
                <w:b/>
                <w:bCs/>
              </w:rPr>
              <w:t>Dipslides</w:t>
            </w:r>
            <w:proofErr w:type="spellEnd"/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9217D" w14:textId="77777777" w:rsidR="00FF5B6C" w:rsidRPr="00DC622D" w:rsidRDefault="00FF5B6C" w:rsidP="00B30403">
            <w:pPr>
              <w:spacing w:after="0"/>
              <w:jc w:val="center"/>
            </w:pPr>
          </w:p>
        </w:tc>
      </w:tr>
      <w:tr w:rsidR="00DC622D" w:rsidRPr="00DC622D" w14:paraId="00C3F87D" w14:textId="77777777" w:rsidTr="00B30403">
        <w:trPr>
          <w:trHeight w:val="285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816A89" w14:textId="77777777" w:rsidR="00FF5B6C" w:rsidRPr="00DC622D" w:rsidRDefault="00FF5B6C" w:rsidP="00B30403">
            <w:pPr>
              <w:spacing w:after="0"/>
              <w:jc w:val="center"/>
            </w:pP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0C423" w14:textId="77777777" w:rsidR="00FF5B6C" w:rsidRPr="00DC622D" w:rsidRDefault="00FF5B6C" w:rsidP="00B30403">
            <w:pPr>
              <w:spacing w:after="0"/>
              <w:jc w:val="center"/>
              <w:rPr>
                <w:b/>
              </w:rPr>
            </w:pPr>
            <w:r w:rsidRPr="00DC622D">
              <w:rPr>
                <w:b/>
              </w:rPr>
              <w:t>+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15FAA" w14:textId="77777777" w:rsidR="00FF5B6C" w:rsidRPr="00DC622D" w:rsidRDefault="00FF5B6C" w:rsidP="00B30403">
            <w:pPr>
              <w:spacing w:after="0"/>
              <w:jc w:val="center"/>
              <w:rPr>
                <w:b/>
              </w:rPr>
            </w:pPr>
            <w:r w:rsidRPr="00DC622D">
              <w:rPr>
                <w:rFonts w:cstheme="minorHAnsi"/>
                <w:b/>
              </w:rPr>
              <w:t>─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FB449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rPr>
                <w:b/>
                <w:bCs/>
              </w:rPr>
              <w:t>% total</w:t>
            </w:r>
          </w:p>
        </w:tc>
      </w:tr>
      <w:tr w:rsidR="00DC622D" w:rsidRPr="00DC622D" w14:paraId="59C1519C" w14:textId="77777777" w:rsidTr="00B30403">
        <w:trPr>
          <w:trHeight w:val="285"/>
        </w:trPr>
        <w:tc>
          <w:tcPr>
            <w:tcW w:w="8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08E13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rPr>
                <w:b/>
                <w:bCs/>
              </w:rPr>
              <w:t>Gel dots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777B8" w14:textId="77777777" w:rsidR="00FF5B6C" w:rsidRPr="00DC622D" w:rsidRDefault="00FF5B6C" w:rsidP="00B30403">
            <w:pPr>
              <w:spacing w:after="0"/>
              <w:jc w:val="center"/>
              <w:rPr>
                <w:b/>
              </w:rPr>
            </w:pPr>
            <w:r w:rsidRPr="00DC622D">
              <w:rPr>
                <w:b/>
              </w:rPr>
              <w:t>+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8CD25" w14:textId="4A00179D" w:rsidR="00FF5B6C" w:rsidRPr="00DC622D" w:rsidRDefault="00FF5B6C" w:rsidP="00B30403">
            <w:pPr>
              <w:spacing w:after="0"/>
              <w:jc w:val="center"/>
            </w:pPr>
            <w:r w:rsidRPr="00DC622D">
              <w:t>1</w:t>
            </w:r>
            <w:r w:rsidR="00A02B2D" w:rsidRPr="00DC622D">
              <w:t>5</w:t>
            </w:r>
            <w:r w:rsidRPr="00DC622D">
              <w:t>%</w:t>
            </w:r>
          </w:p>
          <w:p w14:paraId="2CA2F5A9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t>TP</w:t>
            </w:r>
            <w:r w:rsidRPr="00DC622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7197C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t>7%</w:t>
            </w:r>
          </w:p>
          <w:p w14:paraId="4559494B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t>FP</w:t>
            </w:r>
            <w:r w:rsidRPr="00DC622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D9246" w14:textId="0096CB77" w:rsidR="00FF5B6C" w:rsidRPr="00DC622D" w:rsidRDefault="00FF5B6C" w:rsidP="00B30403">
            <w:pPr>
              <w:spacing w:after="0"/>
              <w:jc w:val="center"/>
            </w:pPr>
            <w:r w:rsidRPr="00DC622D">
              <w:t>2</w:t>
            </w:r>
            <w:r w:rsidR="00A02B2D" w:rsidRPr="00DC622D">
              <w:t>2</w:t>
            </w:r>
            <w:r w:rsidRPr="00DC622D">
              <w:t>%</w:t>
            </w:r>
          </w:p>
        </w:tc>
      </w:tr>
      <w:tr w:rsidR="00DC622D" w:rsidRPr="00DC622D" w14:paraId="59844450" w14:textId="77777777" w:rsidTr="00B30403">
        <w:trPr>
          <w:trHeight w:val="285"/>
        </w:trPr>
        <w:tc>
          <w:tcPr>
            <w:tcW w:w="8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64A0C4" w14:textId="77777777" w:rsidR="00FF5B6C" w:rsidRPr="00DC622D" w:rsidRDefault="00FF5B6C" w:rsidP="00B30403">
            <w:pPr>
              <w:spacing w:after="0"/>
              <w:jc w:val="center"/>
            </w:pP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869E6" w14:textId="77777777" w:rsidR="00FF5B6C" w:rsidRPr="00DC622D" w:rsidRDefault="00FF5B6C" w:rsidP="00B30403">
            <w:pPr>
              <w:spacing w:after="0"/>
              <w:jc w:val="center"/>
              <w:rPr>
                <w:b/>
              </w:rPr>
            </w:pPr>
            <w:r w:rsidRPr="00DC622D">
              <w:rPr>
                <w:rFonts w:cstheme="minorHAnsi"/>
                <w:b/>
              </w:rPr>
              <w:t>─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38F91" w14:textId="34083726" w:rsidR="00FF5B6C" w:rsidRPr="00DC622D" w:rsidRDefault="00FF5B6C" w:rsidP="00B30403">
            <w:pPr>
              <w:spacing w:after="0"/>
              <w:jc w:val="center"/>
            </w:pPr>
            <w:r w:rsidRPr="00DC622D">
              <w:t>5</w:t>
            </w:r>
            <w:r w:rsidR="00A02B2D" w:rsidRPr="00DC622D">
              <w:t>1</w:t>
            </w:r>
            <w:r w:rsidRPr="00DC622D">
              <w:t>%</w:t>
            </w:r>
          </w:p>
          <w:p w14:paraId="0F27A6FD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t>FN</w:t>
            </w:r>
            <w:r w:rsidRPr="00DC622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DEE4E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t>27%</w:t>
            </w:r>
          </w:p>
          <w:p w14:paraId="05EC2199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t>TN</w:t>
            </w:r>
            <w:r w:rsidRPr="00DC622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1966A" w14:textId="3A387902" w:rsidR="00FF5B6C" w:rsidRPr="00DC622D" w:rsidRDefault="00A02B2D" w:rsidP="00B30403">
            <w:pPr>
              <w:spacing w:after="0"/>
              <w:jc w:val="center"/>
            </w:pPr>
            <w:r w:rsidRPr="00DC622D">
              <w:t>78</w:t>
            </w:r>
            <w:r w:rsidR="00FF5B6C" w:rsidRPr="00DC622D">
              <w:t>%</w:t>
            </w:r>
          </w:p>
        </w:tc>
      </w:tr>
      <w:tr w:rsidR="00DC622D" w:rsidRPr="00DC622D" w14:paraId="0729DF7C" w14:textId="77777777" w:rsidTr="00B30403">
        <w:trPr>
          <w:trHeight w:val="21"/>
        </w:trPr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D88CE" w14:textId="77777777" w:rsidR="00FF5B6C" w:rsidRPr="00DC622D" w:rsidRDefault="00FF5B6C" w:rsidP="00B30403">
            <w:pPr>
              <w:spacing w:after="0"/>
              <w:jc w:val="center"/>
            </w:pP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61536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rPr>
                <w:b/>
                <w:bCs/>
              </w:rPr>
              <w:t>% total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8924E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t>66%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1A470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t>34%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E17F5" w14:textId="77777777" w:rsidR="00FF5B6C" w:rsidRPr="00DC622D" w:rsidRDefault="00FF5B6C" w:rsidP="00B30403">
            <w:pPr>
              <w:spacing w:after="0"/>
              <w:jc w:val="center"/>
            </w:pPr>
            <w:r w:rsidRPr="00DC622D">
              <w:t>100%</w:t>
            </w:r>
          </w:p>
        </w:tc>
      </w:tr>
      <w:tr w:rsidR="00FF5B6C" w:rsidRPr="00DC622D" w14:paraId="03A2F183" w14:textId="77777777" w:rsidTr="00B30403">
        <w:trPr>
          <w:trHeight w:val="21"/>
        </w:trPr>
        <w:tc>
          <w:tcPr>
            <w:tcW w:w="45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6F447A" w14:textId="77777777" w:rsidR="00FF5B6C" w:rsidRPr="00DC622D" w:rsidRDefault="00FF5B6C" w:rsidP="00B30403">
            <w:pPr>
              <w:spacing w:after="0"/>
              <w:rPr>
                <w:sz w:val="20"/>
                <w:szCs w:val="20"/>
              </w:rPr>
            </w:pPr>
            <w:r w:rsidRPr="00DC622D">
              <w:rPr>
                <w:sz w:val="20"/>
                <w:szCs w:val="20"/>
                <w:vertAlign w:val="superscript"/>
              </w:rPr>
              <w:t>1</w:t>
            </w:r>
            <w:r w:rsidRPr="00DC622D">
              <w:rPr>
                <w:sz w:val="20"/>
                <w:szCs w:val="20"/>
              </w:rPr>
              <w:t xml:space="preserve"> TP = true +; TN = true </w:t>
            </w:r>
            <w:r w:rsidRPr="00DC622D">
              <w:rPr>
                <w:rFonts w:cstheme="minorHAnsi"/>
                <w:sz w:val="20"/>
                <w:szCs w:val="20"/>
              </w:rPr>
              <w:t xml:space="preserve">─ </w:t>
            </w:r>
            <w:r w:rsidRPr="00DC622D">
              <w:rPr>
                <w:sz w:val="20"/>
                <w:szCs w:val="20"/>
              </w:rPr>
              <w:t xml:space="preserve">; FP = false +; FN = false </w:t>
            </w:r>
            <w:r w:rsidRPr="00DC622D">
              <w:rPr>
                <w:rFonts w:cstheme="minorHAnsi"/>
                <w:sz w:val="20"/>
                <w:szCs w:val="20"/>
              </w:rPr>
              <w:t>─</w:t>
            </w:r>
          </w:p>
        </w:tc>
      </w:tr>
    </w:tbl>
    <w:p w14:paraId="1D17E55D" w14:textId="77777777" w:rsidR="00FF5B6C" w:rsidRPr="00DC622D" w:rsidRDefault="00FF5B6C" w:rsidP="00FF5B6C">
      <w:pPr>
        <w:spacing w:after="0"/>
      </w:pPr>
    </w:p>
    <w:p w14:paraId="38C6F228" w14:textId="77777777" w:rsidR="00FF5B6C" w:rsidRPr="00DC622D" w:rsidRDefault="00FF5B6C" w:rsidP="00FF5B6C">
      <w:pPr>
        <w:spacing w:after="0"/>
        <w:rPr>
          <w:i/>
        </w:rPr>
      </w:pPr>
      <w:r w:rsidRPr="00DC622D">
        <w:rPr>
          <w:i/>
        </w:rPr>
        <w:t xml:space="preserve">Table </w:t>
      </w:r>
      <w:r w:rsidR="00767ECD" w:rsidRPr="00DC622D">
        <w:rPr>
          <w:i/>
        </w:rPr>
        <w:t>2</w:t>
      </w:r>
      <w:r w:rsidRPr="00DC622D">
        <w:rPr>
          <w:i/>
        </w:rPr>
        <w:t>: Sensitivity, specificity, positive predictive value, negative predictive value of gel dots across various study characteristics</w:t>
      </w:r>
    </w:p>
    <w:tbl>
      <w:tblPr>
        <w:tblStyle w:val="ListTable3Accent1"/>
        <w:tblW w:w="6871" w:type="dxa"/>
        <w:tblLook w:val="04A0" w:firstRow="1" w:lastRow="0" w:firstColumn="1" w:lastColumn="0" w:noHBand="0" w:noVBand="1"/>
      </w:tblPr>
      <w:tblGrid>
        <w:gridCol w:w="2245"/>
        <w:gridCol w:w="1350"/>
        <w:gridCol w:w="1260"/>
        <w:gridCol w:w="990"/>
        <w:gridCol w:w="1026"/>
      </w:tblGrid>
      <w:tr w:rsidR="00DC622D" w:rsidRPr="00DC622D" w14:paraId="43DAC76C" w14:textId="77777777" w:rsidTr="00B30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5" w:type="dxa"/>
          </w:tcPr>
          <w:p w14:paraId="4344CC69" w14:textId="77777777" w:rsidR="00FF5B6C" w:rsidRPr="00DC622D" w:rsidRDefault="00FF5B6C" w:rsidP="00B30403">
            <w:pPr>
              <w:rPr>
                <w:color w:val="auto"/>
              </w:rPr>
            </w:pPr>
          </w:p>
        </w:tc>
        <w:tc>
          <w:tcPr>
            <w:tcW w:w="1350" w:type="dxa"/>
          </w:tcPr>
          <w:p w14:paraId="4162B6DB" w14:textId="77777777" w:rsidR="00FF5B6C" w:rsidRPr="00DC622D" w:rsidRDefault="00FF5B6C" w:rsidP="00B30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DC622D">
              <w:rPr>
                <w:color w:val="auto"/>
                <w:sz w:val="24"/>
                <w:szCs w:val="24"/>
              </w:rPr>
              <w:t>Sensitivity</w:t>
            </w:r>
          </w:p>
        </w:tc>
        <w:tc>
          <w:tcPr>
            <w:tcW w:w="1260" w:type="dxa"/>
          </w:tcPr>
          <w:p w14:paraId="030DB9D1" w14:textId="77777777" w:rsidR="00FF5B6C" w:rsidRPr="00DC622D" w:rsidRDefault="00FF5B6C" w:rsidP="00B30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DC622D">
              <w:rPr>
                <w:color w:val="auto"/>
                <w:sz w:val="24"/>
                <w:szCs w:val="24"/>
              </w:rPr>
              <w:t>Specificity</w:t>
            </w:r>
          </w:p>
        </w:tc>
        <w:tc>
          <w:tcPr>
            <w:tcW w:w="990" w:type="dxa"/>
          </w:tcPr>
          <w:p w14:paraId="409E3AA0" w14:textId="77777777" w:rsidR="00FF5B6C" w:rsidRPr="00DC622D" w:rsidRDefault="00FF5B6C" w:rsidP="00B30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DC622D">
              <w:rPr>
                <w:color w:val="auto"/>
                <w:sz w:val="24"/>
                <w:szCs w:val="24"/>
              </w:rPr>
              <w:t>PPV</w:t>
            </w:r>
            <w:r w:rsidRPr="00DC622D">
              <w:rPr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26" w:type="dxa"/>
          </w:tcPr>
          <w:p w14:paraId="113BF2B5" w14:textId="77777777" w:rsidR="00FF5B6C" w:rsidRPr="00DC622D" w:rsidRDefault="00FF5B6C" w:rsidP="00B30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DC622D">
              <w:rPr>
                <w:color w:val="auto"/>
                <w:sz w:val="24"/>
                <w:szCs w:val="24"/>
              </w:rPr>
              <w:t>NPV</w:t>
            </w:r>
            <w:r w:rsidRPr="00DC622D">
              <w:rPr>
                <w:color w:val="auto"/>
                <w:sz w:val="24"/>
                <w:szCs w:val="24"/>
                <w:vertAlign w:val="superscript"/>
              </w:rPr>
              <w:t>1</w:t>
            </w:r>
          </w:p>
        </w:tc>
      </w:tr>
      <w:tr w:rsidR="00DC622D" w:rsidRPr="00DC622D" w14:paraId="3C9C8804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B214085" w14:textId="77777777" w:rsidR="00FF5B6C" w:rsidRPr="00DC622D" w:rsidRDefault="00FF5B6C" w:rsidP="00B30403">
            <w:pPr>
              <w:rPr>
                <w:sz w:val="24"/>
                <w:szCs w:val="24"/>
              </w:rPr>
            </w:pPr>
            <w:r w:rsidRPr="00DC622D">
              <w:rPr>
                <w:sz w:val="24"/>
                <w:szCs w:val="24"/>
              </w:rPr>
              <w:t>Overall</w:t>
            </w:r>
          </w:p>
        </w:tc>
        <w:tc>
          <w:tcPr>
            <w:tcW w:w="1350" w:type="dxa"/>
          </w:tcPr>
          <w:p w14:paraId="05B4F055" w14:textId="23871CA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2</w:t>
            </w:r>
            <w:r w:rsidR="00A02B2D" w:rsidRPr="00DC622D">
              <w:t>2</w:t>
            </w:r>
            <w:r w:rsidRPr="00DC622D">
              <w:t>%</w:t>
            </w:r>
          </w:p>
        </w:tc>
        <w:tc>
          <w:tcPr>
            <w:tcW w:w="1260" w:type="dxa"/>
          </w:tcPr>
          <w:p w14:paraId="0974A155" w14:textId="11630983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8</w:t>
            </w:r>
            <w:r w:rsidR="00A02B2D" w:rsidRPr="00DC622D">
              <w:t>0</w:t>
            </w:r>
            <w:r w:rsidRPr="00DC622D">
              <w:t>%</w:t>
            </w:r>
          </w:p>
        </w:tc>
        <w:tc>
          <w:tcPr>
            <w:tcW w:w="990" w:type="dxa"/>
          </w:tcPr>
          <w:p w14:paraId="5A5DF30C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68%</w:t>
            </w:r>
          </w:p>
        </w:tc>
        <w:tc>
          <w:tcPr>
            <w:tcW w:w="1026" w:type="dxa"/>
          </w:tcPr>
          <w:p w14:paraId="614203E6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34%</w:t>
            </w:r>
          </w:p>
        </w:tc>
      </w:tr>
      <w:tr w:rsidR="00DC622D" w:rsidRPr="00DC622D" w14:paraId="489BEB29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DEEAF6" w:themeFill="accent1" w:themeFillTint="33"/>
          </w:tcPr>
          <w:p w14:paraId="5C1AC5C9" w14:textId="77777777" w:rsidR="00FF5B6C" w:rsidRPr="00DC622D" w:rsidRDefault="00FF5B6C" w:rsidP="00B30403">
            <w:r w:rsidRPr="00DC622D">
              <w:rPr>
                <w:sz w:val="24"/>
                <w:szCs w:val="24"/>
              </w:rPr>
              <w:t>Hospital</w:t>
            </w:r>
          </w:p>
        </w:tc>
        <w:tc>
          <w:tcPr>
            <w:tcW w:w="1350" w:type="dxa"/>
            <w:shd w:val="clear" w:color="auto" w:fill="DEEAF6" w:themeFill="accent1" w:themeFillTint="33"/>
          </w:tcPr>
          <w:p w14:paraId="0A22A30A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shd w:val="clear" w:color="auto" w:fill="DEEAF6" w:themeFill="accent1" w:themeFillTint="33"/>
          </w:tcPr>
          <w:p w14:paraId="6DD56323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DEEAF6" w:themeFill="accent1" w:themeFillTint="33"/>
          </w:tcPr>
          <w:p w14:paraId="2E4931DF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  <w:shd w:val="clear" w:color="auto" w:fill="DEEAF6" w:themeFill="accent1" w:themeFillTint="33"/>
          </w:tcPr>
          <w:p w14:paraId="490B111A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622D" w:rsidRPr="00DC622D" w14:paraId="2ABE290F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0996022" w14:textId="4E714337" w:rsidR="00FF5B6C" w:rsidRPr="00DC622D" w:rsidRDefault="006C60FA" w:rsidP="00B30403">
            <w:pPr>
              <w:rPr>
                <w:b w:val="0"/>
              </w:rPr>
            </w:pPr>
            <w:r w:rsidRPr="00DC622D">
              <w:rPr>
                <w:b w:val="0"/>
              </w:rPr>
              <w:t>1</w:t>
            </w:r>
          </w:p>
        </w:tc>
        <w:tc>
          <w:tcPr>
            <w:tcW w:w="1350" w:type="dxa"/>
          </w:tcPr>
          <w:p w14:paraId="3709C2D5" w14:textId="1F70AE13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1</w:t>
            </w:r>
            <w:r w:rsidR="00FF2A69" w:rsidRPr="00DC622D">
              <w:t>8</w:t>
            </w:r>
            <w:r w:rsidRPr="00DC622D">
              <w:t>%</w:t>
            </w:r>
          </w:p>
        </w:tc>
        <w:tc>
          <w:tcPr>
            <w:tcW w:w="1260" w:type="dxa"/>
          </w:tcPr>
          <w:p w14:paraId="0C842DFD" w14:textId="40D2CD51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8</w:t>
            </w:r>
            <w:r w:rsidR="00A02B2D" w:rsidRPr="00DC622D">
              <w:t>7</w:t>
            </w:r>
            <w:r w:rsidRPr="00DC622D">
              <w:t>%</w:t>
            </w:r>
          </w:p>
        </w:tc>
        <w:tc>
          <w:tcPr>
            <w:tcW w:w="990" w:type="dxa"/>
          </w:tcPr>
          <w:p w14:paraId="45E4F6C3" w14:textId="721B820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7</w:t>
            </w:r>
            <w:r w:rsidR="00FF2A69" w:rsidRPr="00DC622D">
              <w:t>6</w:t>
            </w:r>
            <w:r w:rsidRPr="00DC622D">
              <w:t>%</w:t>
            </w:r>
          </w:p>
        </w:tc>
        <w:tc>
          <w:tcPr>
            <w:tcW w:w="1026" w:type="dxa"/>
          </w:tcPr>
          <w:p w14:paraId="7BDB64FD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31%</w:t>
            </w:r>
          </w:p>
        </w:tc>
      </w:tr>
      <w:tr w:rsidR="00DC622D" w:rsidRPr="00DC622D" w14:paraId="42F5437D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C39F4B2" w14:textId="4570824A" w:rsidR="00FF5B6C" w:rsidRPr="00DC622D" w:rsidRDefault="006C60FA" w:rsidP="00B30403">
            <w:pPr>
              <w:rPr>
                <w:b w:val="0"/>
              </w:rPr>
            </w:pPr>
            <w:r w:rsidRPr="00DC622D">
              <w:rPr>
                <w:b w:val="0"/>
              </w:rPr>
              <w:t>2</w:t>
            </w:r>
          </w:p>
        </w:tc>
        <w:tc>
          <w:tcPr>
            <w:tcW w:w="1350" w:type="dxa"/>
          </w:tcPr>
          <w:p w14:paraId="366D3F1C" w14:textId="24582C13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2</w:t>
            </w:r>
            <w:r w:rsidR="00FF2A69" w:rsidRPr="00DC622D">
              <w:t>6</w:t>
            </w:r>
            <w:r w:rsidRPr="00DC622D">
              <w:t>%</w:t>
            </w:r>
          </w:p>
        </w:tc>
        <w:tc>
          <w:tcPr>
            <w:tcW w:w="1260" w:type="dxa"/>
          </w:tcPr>
          <w:p w14:paraId="181AE4F9" w14:textId="659F8D2C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7</w:t>
            </w:r>
            <w:r w:rsidR="00FF2A69" w:rsidRPr="00DC622D">
              <w:t>3</w:t>
            </w:r>
            <w:r w:rsidRPr="00DC622D">
              <w:t>%</w:t>
            </w:r>
          </w:p>
        </w:tc>
        <w:tc>
          <w:tcPr>
            <w:tcW w:w="990" w:type="dxa"/>
          </w:tcPr>
          <w:p w14:paraId="5ACEE917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64%</w:t>
            </w:r>
          </w:p>
        </w:tc>
        <w:tc>
          <w:tcPr>
            <w:tcW w:w="1026" w:type="dxa"/>
          </w:tcPr>
          <w:p w14:paraId="4ED0FFE1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35%</w:t>
            </w:r>
          </w:p>
        </w:tc>
      </w:tr>
      <w:tr w:rsidR="00DC622D" w:rsidRPr="00DC622D" w14:paraId="5E82C96F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62AE9B3" w14:textId="1357D20E" w:rsidR="00FF5B6C" w:rsidRPr="00DC622D" w:rsidRDefault="006C60FA" w:rsidP="00B30403">
            <w:pPr>
              <w:rPr>
                <w:b w:val="0"/>
              </w:rPr>
            </w:pPr>
            <w:r w:rsidRPr="00DC622D">
              <w:rPr>
                <w:b w:val="0"/>
              </w:rPr>
              <w:t>3</w:t>
            </w:r>
          </w:p>
        </w:tc>
        <w:tc>
          <w:tcPr>
            <w:tcW w:w="1350" w:type="dxa"/>
          </w:tcPr>
          <w:p w14:paraId="47546952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23%</w:t>
            </w:r>
          </w:p>
        </w:tc>
        <w:tc>
          <w:tcPr>
            <w:tcW w:w="1260" w:type="dxa"/>
          </w:tcPr>
          <w:p w14:paraId="0C593AD8" w14:textId="34F7BAA2" w:rsidR="00FF5B6C" w:rsidRPr="00DC622D" w:rsidRDefault="00FF2A69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78</w:t>
            </w:r>
            <w:r w:rsidR="00FF5B6C" w:rsidRPr="00DC622D">
              <w:t>%</w:t>
            </w:r>
          </w:p>
        </w:tc>
        <w:tc>
          <w:tcPr>
            <w:tcW w:w="990" w:type="dxa"/>
          </w:tcPr>
          <w:p w14:paraId="563331F4" w14:textId="1EBFB70A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6</w:t>
            </w:r>
            <w:r w:rsidR="00FF2A69" w:rsidRPr="00DC622D">
              <w:t>5</w:t>
            </w:r>
            <w:r w:rsidRPr="00DC622D">
              <w:t>%</w:t>
            </w:r>
          </w:p>
        </w:tc>
        <w:tc>
          <w:tcPr>
            <w:tcW w:w="1026" w:type="dxa"/>
          </w:tcPr>
          <w:p w14:paraId="05105468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38%</w:t>
            </w:r>
          </w:p>
        </w:tc>
      </w:tr>
      <w:tr w:rsidR="00DC622D" w:rsidRPr="00DC622D" w14:paraId="63866BD0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DEEAF6" w:themeFill="accent1" w:themeFillTint="33"/>
          </w:tcPr>
          <w:p w14:paraId="5A76953E" w14:textId="77777777" w:rsidR="00FF5B6C" w:rsidRPr="00DC622D" w:rsidRDefault="00FF5B6C" w:rsidP="00B30403">
            <w:pPr>
              <w:rPr>
                <w:sz w:val="24"/>
                <w:szCs w:val="24"/>
              </w:rPr>
            </w:pPr>
            <w:r w:rsidRPr="00DC622D">
              <w:rPr>
                <w:sz w:val="24"/>
                <w:szCs w:val="24"/>
              </w:rPr>
              <w:t>Intervention period</w:t>
            </w:r>
          </w:p>
        </w:tc>
        <w:tc>
          <w:tcPr>
            <w:tcW w:w="1350" w:type="dxa"/>
            <w:shd w:val="clear" w:color="auto" w:fill="DEEAF6" w:themeFill="accent1" w:themeFillTint="33"/>
          </w:tcPr>
          <w:p w14:paraId="12485746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shd w:val="clear" w:color="auto" w:fill="DEEAF6" w:themeFill="accent1" w:themeFillTint="33"/>
          </w:tcPr>
          <w:p w14:paraId="7C48D38B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DEEAF6" w:themeFill="accent1" w:themeFillTint="33"/>
          </w:tcPr>
          <w:p w14:paraId="10E887C4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  <w:shd w:val="clear" w:color="auto" w:fill="DEEAF6" w:themeFill="accent1" w:themeFillTint="33"/>
          </w:tcPr>
          <w:p w14:paraId="43AD1EE1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622D" w:rsidRPr="00DC622D" w14:paraId="39471D73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6E2EEBE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>Pre-intervention</w:t>
            </w:r>
          </w:p>
        </w:tc>
        <w:tc>
          <w:tcPr>
            <w:tcW w:w="1350" w:type="dxa"/>
          </w:tcPr>
          <w:p w14:paraId="3AEDC33E" w14:textId="3BDDBA79" w:rsidR="00FF5B6C" w:rsidRPr="00DC622D" w:rsidRDefault="00FF2A69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32</w:t>
            </w:r>
            <w:r w:rsidR="00FF5B6C" w:rsidRPr="00DC622D">
              <w:t>%</w:t>
            </w:r>
          </w:p>
        </w:tc>
        <w:tc>
          <w:tcPr>
            <w:tcW w:w="1260" w:type="dxa"/>
          </w:tcPr>
          <w:p w14:paraId="4E6801A8" w14:textId="44478481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6</w:t>
            </w:r>
            <w:r w:rsidR="00FF2A69" w:rsidRPr="00DC622D">
              <w:t>2</w:t>
            </w:r>
            <w:r w:rsidRPr="00DC622D">
              <w:t>%</w:t>
            </w:r>
          </w:p>
        </w:tc>
        <w:tc>
          <w:tcPr>
            <w:tcW w:w="990" w:type="dxa"/>
          </w:tcPr>
          <w:p w14:paraId="07146599" w14:textId="06B32CD2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7</w:t>
            </w:r>
            <w:r w:rsidR="00FF2A69" w:rsidRPr="00DC622D">
              <w:t>8</w:t>
            </w:r>
            <w:r w:rsidRPr="00DC622D">
              <w:t>%</w:t>
            </w:r>
          </w:p>
        </w:tc>
        <w:tc>
          <w:tcPr>
            <w:tcW w:w="1026" w:type="dxa"/>
          </w:tcPr>
          <w:p w14:paraId="348A50B6" w14:textId="22CB339B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1</w:t>
            </w:r>
            <w:r w:rsidR="00FF2A69" w:rsidRPr="00DC622D">
              <w:t>8</w:t>
            </w:r>
            <w:r w:rsidRPr="00DC622D">
              <w:t>%</w:t>
            </w:r>
          </w:p>
        </w:tc>
      </w:tr>
      <w:tr w:rsidR="00DC622D" w:rsidRPr="00DC622D" w14:paraId="069A016E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8419B9E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>In-between</w:t>
            </w:r>
          </w:p>
        </w:tc>
        <w:tc>
          <w:tcPr>
            <w:tcW w:w="1350" w:type="dxa"/>
          </w:tcPr>
          <w:p w14:paraId="07FBEA3F" w14:textId="68878770" w:rsidR="00FF5B6C" w:rsidRPr="00DC622D" w:rsidRDefault="00FF2A69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6</w:t>
            </w:r>
            <w:r w:rsidR="00FF5B6C" w:rsidRPr="00DC622D">
              <w:t>%</w:t>
            </w:r>
          </w:p>
        </w:tc>
        <w:tc>
          <w:tcPr>
            <w:tcW w:w="1260" w:type="dxa"/>
          </w:tcPr>
          <w:p w14:paraId="66563173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91%</w:t>
            </w:r>
          </w:p>
        </w:tc>
        <w:tc>
          <w:tcPr>
            <w:tcW w:w="990" w:type="dxa"/>
          </w:tcPr>
          <w:p w14:paraId="13B3FC52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50%</w:t>
            </w:r>
          </w:p>
        </w:tc>
        <w:tc>
          <w:tcPr>
            <w:tcW w:w="1026" w:type="dxa"/>
          </w:tcPr>
          <w:p w14:paraId="7AE38CB5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39%</w:t>
            </w:r>
          </w:p>
        </w:tc>
      </w:tr>
      <w:tr w:rsidR="00DC622D" w:rsidRPr="00DC622D" w14:paraId="28C77E73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D358E3C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>Post-intervention</w:t>
            </w:r>
          </w:p>
        </w:tc>
        <w:tc>
          <w:tcPr>
            <w:tcW w:w="1350" w:type="dxa"/>
          </w:tcPr>
          <w:p w14:paraId="6A9E7341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19%</w:t>
            </w:r>
          </w:p>
        </w:tc>
        <w:tc>
          <w:tcPr>
            <w:tcW w:w="1260" w:type="dxa"/>
          </w:tcPr>
          <w:p w14:paraId="5BB86E30" w14:textId="3263D47E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8</w:t>
            </w:r>
            <w:r w:rsidR="00FF2A69" w:rsidRPr="00DC622D">
              <w:t>2</w:t>
            </w:r>
            <w:r w:rsidRPr="00DC622D">
              <w:t>%</w:t>
            </w:r>
          </w:p>
        </w:tc>
        <w:tc>
          <w:tcPr>
            <w:tcW w:w="990" w:type="dxa"/>
          </w:tcPr>
          <w:p w14:paraId="4D67FEA7" w14:textId="3ADBA2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6</w:t>
            </w:r>
            <w:r w:rsidR="00FF2A69" w:rsidRPr="00DC622D">
              <w:t>0</w:t>
            </w:r>
            <w:r w:rsidRPr="00DC622D">
              <w:t>%</w:t>
            </w:r>
          </w:p>
        </w:tc>
        <w:tc>
          <w:tcPr>
            <w:tcW w:w="1026" w:type="dxa"/>
          </w:tcPr>
          <w:p w14:paraId="29A136FE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41%</w:t>
            </w:r>
          </w:p>
        </w:tc>
      </w:tr>
      <w:tr w:rsidR="00DC622D" w:rsidRPr="00DC622D" w14:paraId="13830F28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DEEAF6" w:themeFill="accent1" w:themeFillTint="33"/>
          </w:tcPr>
          <w:p w14:paraId="084AC2E5" w14:textId="77777777" w:rsidR="00FF5B6C" w:rsidRPr="00DC622D" w:rsidRDefault="00FF5B6C" w:rsidP="00B30403">
            <w:pPr>
              <w:rPr>
                <w:sz w:val="24"/>
                <w:szCs w:val="24"/>
              </w:rPr>
            </w:pPr>
            <w:r w:rsidRPr="00DC622D">
              <w:rPr>
                <w:sz w:val="24"/>
                <w:szCs w:val="24"/>
              </w:rPr>
              <w:t>Audit location type</w:t>
            </w:r>
          </w:p>
        </w:tc>
        <w:tc>
          <w:tcPr>
            <w:tcW w:w="1350" w:type="dxa"/>
            <w:shd w:val="clear" w:color="auto" w:fill="DEEAF6" w:themeFill="accent1" w:themeFillTint="33"/>
          </w:tcPr>
          <w:p w14:paraId="372378C0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shd w:val="clear" w:color="auto" w:fill="DEEAF6" w:themeFill="accent1" w:themeFillTint="33"/>
          </w:tcPr>
          <w:p w14:paraId="66DC2202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DEEAF6" w:themeFill="accent1" w:themeFillTint="33"/>
          </w:tcPr>
          <w:p w14:paraId="261192C6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  <w:shd w:val="clear" w:color="auto" w:fill="DEEAF6" w:themeFill="accent1" w:themeFillTint="33"/>
          </w:tcPr>
          <w:p w14:paraId="0B388CED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622D" w:rsidRPr="00DC622D" w14:paraId="73648260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5E927B5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>Bedframe</w:t>
            </w:r>
          </w:p>
        </w:tc>
        <w:tc>
          <w:tcPr>
            <w:tcW w:w="1350" w:type="dxa"/>
          </w:tcPr>
          <w:p w14:paraId="7CA50ABD" w14:textId="16F48E05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2</w:t>
            </w:r>
            <w:r w:rsidR="00FF2A69" w:rsidRPr="00DC622D">
              <w:t>5</w:t>
            </w:r>
            <w:r w:rsidRPr="00DC622D">
              <w:t>%</w:t>
            </w:r>
          </w:p>
        </w:tc>
        <w:tc>
          <w:tcPr>
            <w:tcW w:w="1260" w:type="dxa"/>
          </w:tcPr>
          <w:p w14:paraId="6299F982" w14:textId="3EF900AD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7</w:t>
            </w:r>
            <w:r w:rsidR="00FF2A69" w:rsidRPr="00DC622D">
              <w:t>8</w:t>
            </w:r>
            <w:r w:rsidRPr="00DC622D">
              <w:t>%</w:t>
            </w:r>
          </w:p>
        </w:tc>
        <w:tc>
          <w:tcPr>
            <w:tcW w:w="990" w:type="dxa"/>
          </w:tcPr>
          <w:p w14:paraId="4805CC03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65%</w:t>
            </w:r>
          </w:p>
        </w:tc>
        <w:tc>
          <w:tcPr>
            <w:tcW w:w="1026" w:type="dxa"/>
          </w:tcPr>
          <w:p w14:paraId="21707C7D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39%</w:t>
            </w:r>
          </w:p>
        </w:tc>
      </w:tr>
      <w:tr w:rsidR="00DC622D" w:rsidRPr="00DC622D" w14:paraId="751386CC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1EA9B34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>Mattress</w:t>
            </w:r>
          </w:p>
        </w:tc>
        <w:tc>
          <w:tcPr>
            <w:tcW w:w="1350" w:type="dxa"/>
          </w:tcPr>
          <w:p w14:paraId="5050FD52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14%</w:t>
            </w:r>
          </w:p>
        </w:tc>
        <w:tc>
          <w:tcPr>
            <w:tcW w:w="1260" w:type="dxa"/>
          </w:tcPr>
          <w:p w14:paraId="4E130E20" w14:textId="719BC2CA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8</w:t>
            </w:r>
            <w:r w:rsidR="00FF2A69" w:rsidRPr="00DC622D">
              <w:t>7</w:t>
            </w:r>
            <w:r w:rsidRPr="00DC622D">
              <w:t>%</w:t>
            </w:r>
          </w:p>
        </w:tc>
        <w:tc>
          <w:tcPr>
            <w:tcW w:w="990" w:type="dxa"/>
          </w:tcPr>
          <w:p w14:paraId="4C11CB93" w14:textId="7F8CA655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7</w:t>
            </w:r>
            <w:r w:rsidR="00FF2A69" w:rsidRPr="00DC622D">
              <w:t>5</w:t>
            </w:r>
            <w:r w:rsidRPr="00DC622D">
              <w:t>%</w:t>
            </w:r>
          </w:p>
        </w:tc>
        <w:tc>
          <w:tcPr>
            <w:tcW w:w="1026" w:type="dxa"/>
          </w:tcPr>
          <w:p w14:paraId="61BB9A18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27%</w:t>
            </w:r>
          </w:p>
        </w:tc>
      </w:tr>
      <w:tr w:rsidR="00DC622D" w:rsidRPr="00DC622D" w14:paraId="4D62E82A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DEEAF6" w:themeFill="accent1" w:themeFillTint="33"/>
          </w:tcPr>
          <w:p w14:paraId="09273886" w14:textId="77777777" w:rsidR="00FF5B6C" w:rsidRPr="00DC622D" w:rsidRDefault="00FF5B6C" w:rsidP="00B30403">
            <w:pPr>
              <w:rPr>
                <w:sz w:val="24"/>
                <w:szCs w:val="24"/>
              </w:rPr>
            </w:pPr>
            <w:r w:rsidRPr="00DC622D">
              <w:rPr>
                <w:sz w:val="24"/>
                <w:szCs w:val="24"/>
              </w:rPr>
              <w:t>Ward type</w:t>
            </w:r>
          </w:p>
        </w:tc>
        <w:tc>
          <w:tcPr>
            <w:tcW w:w="1350" w:type="dxa"/>
            <w:shd w:val="clear" w:color="auto" w:fill="DEEAF6" w:themeFill="accent1" w:themeFillTint="33"/>
          </w:tcPr>
          <w:p w14:paraId="40B01C42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0" w:type="dxa"/>
            <w:shd w:val="clear" w:color="auto" w:fill="DEEAF6" w:themeFill="accent1" w:themeFillTint="33"/>
          </w:tcPr>
          <w:p w14:paraId="3F38F6EE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DEEAF6" w:themeFill="accent1" w:themeFillTint="33"/>
          </w:tcPr>
          <w:p w14:paraId="0765D1F8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6" w:type="dxa"/>
            <w:shd w:val="clear" w:color="auto" w:fill="DEEAF6" w:themeFill="accent1" w:themeFillTint="33"/>
          </w:tcPr>
          <w:p w14:paraId="6834D1D6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622D" w:rsidRPr="00DC622D" w14:paraId="4CB85EEC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67182E6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 xml:space="preserve">Postnatal </w:t>
            </w:r>
            <w:proofErr w:type="spellStart"/>
            <w:r w:rsidRPr="00DC622D">
              <w:rPr>
                <w:b w:val="0"/>
              </w:rPr>
              <w:t>c-section</w:t>
            </w:r>
            <w:proofErr w:type="spellEnd"/>
          </w:p>
        </w:tc>
        <w:tc>
          <w:tcPr>
            <w:tcW w:w="1350" w:type="dxa"/>
          </w:tcPr>
          <w:p w14:paraId="2BB7A41F" w14:textId="51D5FABF" w:rsidR="00FF5B6C" w:rsidRPr="00DC622D" w:rsidRDefault="00FF2A69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20</w:t>
            </w:r>
            <w:r w:rsidR="00FF5B6C" w:rsidRPr="00DC622D">
              <w:t>%</w:t>
            </w:r>
          </w:p>
        </w:tc>
        <w:tc>
          <w:tcPr>
            <w:tcW w:w="1260" w:type="dxa"/>
          </w:tcPr>
          <w:p w14:paraId="3F2008B0" w14:textId="19015292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8</w:t>
            </w:r>
            <w:r w:rsidR="00FF2A69" w:rsidRPr="00DC622D">
              <w:t>2</w:t>
            </w:r>
            <w:r w:rsidRPr="00DC622D">
              <w:t>%</w:t>
            </w:r>
          </w:p>
        </w:tc>
        <w:tc>
          <w:tcPr>
            <w:tcW w:w="990" w:type="dxa"/>
          </w:tcPr>
          <w:p w14:paraId="4AFA1018" w14:textId="62C97511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6</w:t>
            </w:r>
            <w:r w:rsidR="00FF2A69" w:rsidRPr="00DC622D">
              <w:t>4</w:t>
            </w:r>
            <w:r w:rsidRPr="00DC622D">
              <w:t>%</w:t>
            </w:r>
          </w:p>
        </w:tc>
        <w:tc>
          <w:tcPr>
            <w:tcW w:w="1026" w:type="dxa"/>
          </w:tcPr>
          <w:p w14:paraId="76483F7C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39%</w:t>
            </w:r>
          </w:p>
        </w:tc>
      </w:tr>
      <w:tr w:rsidR="00DC622D" w:rsidRPr="00DC622D" w14:paraId="4BCB5532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81E6CB5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>Postnatal vaginal</w:t>
            </w:r>
          </w:p>
        </w:tc>
        <w:tc>
          <w:tcPr>
            <w:tcW w:w="1350" w:type="dxa"/>
          </w:tcPr>
          <w:p w14:paraId="223D47F4" w14:textId="659CF8B2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2</w:t>
            </w:r>
            <w:r w:rsidR="00FF2A69" w:rsidRPr="00DC622D">
              <w:t>5</w:t>
            </w:r>
            <w:r w:rsidRPr="00DC622D">
              <w:t>%</w:t>
            </w:r>
          </w:p>
        </w:tc>
        <w:tc>
          <w:tcPr>
            <w:tcW w:w="1260" w:type="dxa"/>
          </w:tcPr>
          <w:p w14:paraId="23FE1A35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86%</w:t>
            </w:r>
          </w:p>
        </w:tc>
        <w:tc>
          <w:tcPr>
            <w:tcW w:w="990" w:type="dxa"/>
          </w:tcPr>
          <w:p w14:paraId="6640306E" w14:textId="51FDB79A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7</w:t>
            </w:r>
            <w:r w:rsidR="00FF2A69" w:rsidRPr="00DC622D">
              <w:t>5</w:t>
            </w:r>
            <w:r w:rsidRPr="00DC622D">
              <w:t>%</w:t>
            </w:r>
          </w:p>
        </w:tc>
        <w:tc>
          <w:tcPr>
            <w:tcW w:w="1026" w:type="dxa"/>
          </w:tcPr>
          <w:p w14:paraId="478EC93F" w14:textId="0D79813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4</w:t>
            </w:r>
            <w:r w:rsidR="00FF2A69" w:rsidRPr="00DC622D">
              <w:t>1</w:t>
            </w:r>
            <w:r w:rsidRPr="00DC622D">
              <w:t>%</w:t>
            </w:r>
          </w:p>
        </w:tc>
      </w:tr>
      <w:tr w:rsidR="00DC622D" w:rsidRPr="00DC622D" w14:paraId="0373D920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2903ACD" w14:textId="77777777" w:rsidR="00FF5B6C" w:rsidRPr="00DC622D" w:rsidRDefault="00FF5B6C" w:rsidP="00B30403">
            <w:pPr>
              <w:rPr>
                <w:b w:val="0"/>
              </w:rPr>
            </w:pPr>
            <w:proofErr w:type="spellStart"/>
            <w:r w:rsidRPr="00DC622D">
              <w:rPr>
                <w:b w:val="0"/>
              </w:rPr>
              <w:t>Labour</w:t>
            </w:r>
            <w:proofErr w:type="spellEnd"/>
          </w:p>
        </w:tc>
        <w:tc>
          <w:tcPr>
            <w:tcW w:w="1350" w:type="dxa"/>
          </w:tcPr>
          <w:p w14:paraId="022CA9EF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15%</w:t>
            </w:r>
          </w:p>
        </w:tc>
        <w:tc>
          <w:tcPr>
            <w:tcW w:w="1260" w:type="dxa"/>
          </w:tcPr>
          <w:p w14:paraId="067FF90A" w14:textId="095ECE89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7</w:t>
            </w:r>
            <w:r w:rsidR="00FF2A69" w:rsidRPr="00DC622D">
              <w:t>5</w:t>
            </w:r>
            <w:r w:rsidRPr="00DC622D">
              <w:t>%</w:t>
            </w:r>
          </w:p>
        </w:tc>
        <w:tc>
          <w:tcPr>
            <w:tcW w:w="990" w:type="dxa"/>
          </w:tcPr>
          <w:p w14:paraId="7681A57C" w14:textId="1526100D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5</w:t>
            </w:r>
            <w:r w:rsidR="00FF2A69" w:rsidRPr="00DC622D">
              <w:t>7</w:t>
            </w:r>
            <w:r w:rsidRPr="00DC622D">
              <w:t>%</w:t>
            </w:r>
          </w:p>
        </w:tc>
        <w:tc>
          <w:tcPr>
            <w:tcW w:w="1026" w:type="dxa"/>
          </w:tcPr>
          <w:p w14:paraId="66B6875D" w14:textId="704271A0" w:rsidR="00FF5B6C" w:rsidRPr="00DC622D" w:rsidRDefault="00FF2A69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29</w:t>
            </w:r>
            <w:r w:rsidR="00FF5B6C" w:rsidRPr="00DC622D">
              <w:t>%</w:t>
            </w:r>
          </w:p>
        </w:tc>
      </w:tr>
      <w:tr w:rsidR="00DC622D" w:rsidRPr="00DC622D" w14:paraId="6EE4B515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E5D480A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>Neonatal</w:t>
            </w:r>
          </w:p>
        </w:tc>
        <w:tc>
          <w:tcPr>
            <w:tcW w:w="1350" w:type="dxa"/>
          </w:tcPr>
          <w:p w14:paraId="2BA16FF1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29%</w:t>
            </w:r>
          </w:p>
        </w:tc>
        <w:tc>
          <w:tcPr>
            <w:tcW w:w="1260" w:type="dxa"/>
          </w:tcPr>
          <w:p w14:paraId="6B502EE4" w14:textId="400DFC1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7</w:t>
            </w:r>
            <w:r w:rsidR="00FF2A69" w:rsidRPr="00DC622D">
              <w:t>2</w:t>
            </w:r>
            <w:r w:rsidRPr="00DC622D">
              <w:t>%</w:t>
            </w:r>
          </w:p>
        </w:tc>
        <w:tc>
          <w:tcPr>
            <w:tcW w:w="990" w:type="dxa"/>
          </w:tcPr>
          <w:p w14:paraId="7E23BF76" w14:textId="738CC6A9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7</w:t>
            </w:r>
            <w:r w:rsidR="00FF2A69" w:rsidRPr="00DC622D">
              <w:t>3</w:t>
            </w:r>
            <w:r w:rsidRPr="00DC622D">
              <w:t>%</w:t>
            </w:r>
          </w:p>
        </w:tc>
        <w:tc>
          <w:tcPr>
            <w:tcW w:w="1026" w:type="dxa"/>
          </w:tcPr>
          <w:p w14:paraId="3C74FB97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28%</w:t>
            </w:r>
          </w:p>
        </w:tc>
      </w:tr>
      <w:tr w:rsidR="00DC622D" w:rsidRPr="00DC622D" w14:paraId="6D1600D7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DEEAF6" w:themeFill="accent1" w:themeFillTint="33"/>
          </w:tcPr>
          <w:p w14:paraId="5703CFAD" w14:textId="77777777" w:rsidR="00FF5B6C" w:rsidRPr="00DC622D" w:rsidRDefault="00FF5B6C" w:rsidP="00B30403">
            <w:pPr>
              <w:rPr>
                <w:sz w:val="24"/>
                <w:szCs w:val="24"/>
              </w:rPr>
            </w:pPr>
            <w:r w:rsidRPr="00DC622D">
              <w:rPr>
                <w:sz w:val="24"/>
                <w:szCs w:val="24"/>
              </w:rPr>
              <w:t>Shift</w:t>
            </w:r>
          </w:p>
        </w:tc>
        <w:tc>
          <w:tcPr>
            <w:tcW w:w="1350" w:type="dxa"/>
            <w:shd w:val="clear" w:color="auto" w:fill="DEEAF6" w:themeFill="accent1" w:themeFillTint="33"/>
          </w:tcPr>
          <w:p w14:paraId="4843132A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shd w:val="clear" w:color="auto" w:fill="DEEAF6" w:themeFill="accent1" w:themeFillTint="33"/>
          </w:tcPr>
          <w:p w14:paraId="5042FAA3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shd w:val="clear" w:color="auto" w:fill="DEEAF6" w:themeFill="accent1" w:themeFillTint="33"/>
          </w:tcPr>
          <w:p w14:paraId="34962AE3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6" w:type="dxa"/>
            <w:shd w:val="clear" w:color="auto" w:fill="DEEAF6" w:themeFill="accent1" w:themeFillTint="33"/>
          </w:tcPr>
          <w:p w14:paraId="7FF820FA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622D" w:rsidRPr="00DC622D" w14:paraId="1C14E4F2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02B3936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>Morning</w:t>
            </w:r>
          </w:p>
        </w:tc>
        <w:tc>
          <w:tcPr>
            <w:tcW w:w="1350" w:type="dxa"/>
          </w:tcPr>
          <w:p w14:paraId="153E7EE6" w14:textId="7AAE2618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1</w:t>
            </w:r>
            <w:r w:rsidR="00FF2A69" w:rsidRPr="00DC622D">
              <w:t>6</w:t>
            </w:r>
            <w:r w:rsidRPr="00DC622D">
              <w:t>%</w:t>
            </w:r>
          </w:p>
        </w:tc>
        <w:tc>
          <w:tcPr>
            <w:tcW w:w="1260" w:type="dxa"/>
          </w:tcPr>
          <w:p w14:paraId="1996EC77" w14:textId="05F86BB8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8</w:t>
            </w:r>
            <w:r w:rsidR="00FF2A69" w:rsidRPr="00DC622D">
              <w:t>4</w:t>
            </w:r>
            <w:r w:rsidRPr="00DC622D">
              <w:t>%</w:t>
            </w:r>
          </w:p>
        </w:tc>
        <w:tc>
          <w:tcPr>
            <w:tcW w:w="990" w:type="dxa"/>
          </w:tcPr>
          <w:p w14:paraId="4DFA47D5" w14:textId="26493535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6</w:t>
            </w:r>
            <w:r w:rsidR="00FF2A69" w:rsidRPr="00DC622D">
              <w:t>6</w:t>
            </w:r>
            <w:r w:rsidRPr="00DC622D">
              <w:t>%</w:t>
            </w:r>
          </w:p>
        </w:tc>
        <w:tc>
          <w:tcPr>
            <w:tcW w:w="1026" w:type="dxa"/>
          </w:tcPr>
          <w:p w14:paraId="15A2A808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33%</w:t>
            </w:r>
          </w:p>
        </w:tc>
      </w:tr>
      <w:tr w:rsidR="00DC622D" w:rsidRPr="00DC622D" w14:paraId="48415C5B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89FC791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>Afternoon</w:t>
            </w:r>
          </w:p>
        </w:tc>
        <w:tc>
          <w:tcPr>
            <w:tcW w:w="1350" w:type="dxa"/>
          </w:tcPr>
          <w:p w14:paraId="54B7F398" w14:textId="618AF10B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2</w:t>
            </w:r>
            <w:r w:rsidR="00FF2A69" w:rsidRPr="00DC622D">
              <w:t>7</w:t>
            </w:r>
            <w:r w:rsidRPr="00DC622D">
              <w:t>%</w:t>
            </w:r>
          </w:p>
        </w:tc>
        <w:tc>
          <w:tcPr>
            <w:tcW w:w="1260" w:type="dxa"/>
          </w:tcPr>
          <w:p w14:paraId="3008F9F8" w14:textId="2A4E1514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7</w:t>
            </w:r>
            <w:r w:rsidR="00FF2A69" w:rsidRPr="00DC622D">
              <w:t>6</w:t>
            </w:r>
            <w:r w:rsidRPr="00DC622D">
              <w:t>%</w:t>
            </w:r>
          </w:p>
        </w:tc>
        <w:tc>
          <w:tcPr>
            <w:tcW w:w="990" w:type="dxa"/>
          </w:tcPr>
          <w:p w14:paraId="636A5A36" w14:textId="108B7131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6</w:t>
            </w:r>
            <w:r w:rsidR="00FF2A69" w:rsidRPr="00DC622D">
              <w:t>9</w:t>
            </w:r>
            <w:r w:rsidRPr="00DC622D">
              <w:t>%</w:t>
            </w:r>
          </w:p>
        </w:tc>
        <w:tc>
          <w:tcPr>
            <w:tcW w:w="1026" w:type="dxa"/>
          </w:tcPr>
          <w:p w14:paraId="0213AF86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22D">
              <w:t>34%</w:t>
            </w:r>
          </w:p>
        </w:tc>
      </w:tr>
      <w:tr w:rsidR="00DC622D" w:rsidRPr="00DC622D" w14:paraId="35F4F417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E80DD24" w14:textId="77777777" w:rsidR="00FF5B6C" w:rsidRPr="00DC622D" w:rsidRDefault="00FF5B6C" w:rsidP="00B30403">
            <w:pPr>
              <w:rPr>
                <w:b w:val="0"/>
              </w:rPr>
            </w:pPr>
            <w:r w:rsidRPr="00DC622D">
              <w:rPr>
                <w:b w:val="0"/>
              </w:rPr>
              <w:t>Night</w:t>
            </w:r>
          </w:p>
        </w:tc>
        <w:tc>
          <w:tcPr>
            <w:tcW w:w="1350" w:type="dxa"/>
          </w:tcPr>
          <w:p w14:paraId="00B05C8A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25%</w:t>
            </w:r>
          </w:p>
        </w:tc>
        <w:tc>
          <w:tcPr>
            <w:tcW w:w="1260" w:type="dxa"/>
          </w:tcPr>
          <w:p w14:paraId="08DABEED" w14:textId="50821EDF" w:rsidR="00FF5B6C" w:rsidRPr="00DC622D" w:rsidRDefault="00FF2A69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79</w:t>
            </w:r>
            <w:r w:rsidR="00FF5B6C" w:rsidRPr="00DC622D">
              <w:t>%</w:t>
            </w:r>
          </w:p>
        </w:tc>
        <w:tc>
          <w:tcPr>
            <w:tcW w:w="990" w:type="dxa"/>
          </w:tcPr>
          <w:p w14:paraId="4ADB44B1" w14:textId="2AE72216" w:rsidR="00FF5B6C" w:rsidRPr="00DC622D" w:rsidRDefault="00FF2A69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69</w:t>
            </w:r>
            <w:r w:rsidR="00FF5B6C" w:rsidRPr="00DC622D">
              <w:t>%</w:t>
            </w:r>
          </w:p>
        </w:tc>
        <w:tc>
          <w:tcPr>
            <w:tcW w:w="1026" w:type="dxa"/>
          </w:tcPr>
          <w:p w14:paraId="58E7214A" w14:textId="77777777" w:rsidR="00FF5B6C" w:rsidRPr="00DC622D" w:rsidRDefault="00FF5B6C" w:rsidP="00B30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22D">
              <w:t>38%</w:t>
            </w:r>
          </w:p>
        </w:tc>
      </w:tr>
      <w:tr w:rsidR="00DC622D" w:rsidRPr="00DC622D" w14:paraId="3CE55C71" w14:textId="77777777" w:rsidTr="00B304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14:paraId="1144F8E4" w14:textId="77777777" w:rsidR="00FF5B6C" w:rsidRPr="00DC622D" w:rsidRDefault="00FF5B6C" w:rsidP="00B30403">
            <w:pPr>
              <w:rPr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14:paraId="1E0CF0D6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260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14:paraId="71800972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990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14:paraId="57F75419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026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14:paraId="46621C52" w14:textId="77777777" w:rsidR="00FF5B6C" w:rsidRPr="00DC622D" w:rsidRDefault="00FF5B6C" w:rsidP="00B30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DC622D" w:rsidRPr="00DC622D" w14:paraId="28D1AA97" w14:textId="77777777" w:rsidTr="00B30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1" w:type="dxa"/>
            <w:gridSpan w:val="5"/>
            <w:tcBorders>
              <w:right w:val="single" w:sz="4" w:space="0" w:color="5B9BD5" w:themeColor="accent1"/>
            </w:tcBorders>
          </w:tcPr>
          <w:p w14:paraId="46182F0C" w14:textId="77777777" w:rsidR="00FF5B6C" w:rsidRPr="00DC622D" w:rsidRDefault="00FF5B6C" w:rsidP="00B30403">
            <w:pPr>
              <w:rPr>
                <w:bCs w:val="0"/>
                <w:sz w:val="20"/>
                <w:szCs w:val="20"/>
              </w:rPr>
            </w:pPr>
            <w:r w:rsidRPr="00DC622D">
              <w:rPr>
                <w:b w:val="0"/>
                <w:sz w:val="20"/>
                <w:szCs w:val="20"/>
                <w:vertAlign w:val="superscript"/>
              </w:rPr>
              <w:t>1</w:t>
            </w:r>
            <w:r w:rsidRPr="00DC622D">
              <w:rPr>
                <w:b w:val="0"/>
                <w:sz w:val="20"/>
                <w:szCs w:val="20"/>
              </w:rPr>
              <w:t xml:space="preserve"> PPV = positive predictive value; NPV = negative predictive value</w:t>
            </w:r>
          </w:p>
        </w:tc>
      </w:tr>
      <w:bookmarkEnd w:id="0"/>
    </w:tbl>
    <w:p w14:paraId="0E8A246C" w14:textId="77777777" w:rsidR="0064369D" w:rsidRPr="00DC622D" w:rsidRDefault="00DC622D"/>
    <w:sectPr w:rsidR="0064369D" w:rsidRPr="00DC6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hefali Oza">
    <w15:presenceInfo w15:providerId="AD" w15:userId="S::soza@covid19.pih.org::e9d5adfd-3e68-489f-9c76-a3216889cef5"/>
  </w15:person>
  <w15:person w15:author="Giorgia Gon">
    <w15:presenceInfo w15:providerId="Windows Live" w15:userId="38adfc0ddf2f58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B6C"/>
    <w:rsid w:val="0010347A"/>
    <w:rsid w:val="00151528"/>
    <w:rsid w:val="00233364"/>
    <w:rsid w:val="00652A56"/>
    <w:rsid w:val="006C60FA"/>
    <w:rsid w:val="006C7F23"/>
    <w:rsid w:val="00767ECD"/>
    <w:rsid w:val="00777AD5"/>
    <w:rsid w:val="007B3F93"/>
    <w:rsid w:val="007F552B"/>
    <w:rsid w:val="00860AB6"/>
    <w:rsid w:val="008B67B6"/>
    <w:rsid w:val="008C5B9D"/>
    <w:rsid w:val="009A3A32"/>
    <w:rsid w:val="009B7B99"/>
    <w:rsid w:val="00A02B2D"/>
    <w:rsid w:val="00B4160D"/>
    <w:rsid w:val="00DA2125"/>
    <w:rsid w:val="00DC622D"/>
    <w:rsid w:val="00E2447A"/>
    <w:rsid w:val="00E24EE3"/>
    <w:rsid w:val="00F14393"/>
    <w:rsid w:val="00F56B1A"/>
    <w:rsid w:val="00F61DDE"/>
    <w:rsid w:val="00FF2A69"/>
    <w:rsid w:val="00FF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D9A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B6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A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Accent1">
    <w:name w:val="List Table 3 Accent 1"/>
    <w:basedOn w:val="TableNormal"/>
    <w:uiPriority w:val="48"/>
    <w:rsid w:val="00FF5B6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A3A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B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B2D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24EE3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B6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A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Accent1">
    <w:name w:val="List Table 3 Accent 1"/>
    <w:basedOn w:val="TableNormal"/>
    <w:uiPriority w:val="48"/>
    <w:rsid w:val="00FF5B6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A3A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B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B2D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24EE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on</dc:creator>
  <cp:keywords/>
  <dc:description/>
  <cp:lastModifiedBy>Kalyana Sundaram T.V</cp:lastModifiedBy>
  <cp:revision>12</cp:revision>
  <dcterms:created xsi:type="dcterms:W3CDTF">2020-11-21T17:02:00Z</dcterms:created>
  <dcterms:modified xsi:type="dcterms:W3CDTF">2020-12-12T06:58:00Z</dcterms:modified>
</cp:coreProperties>
</file>